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83129" w14:textId="77777777" w:rsidR="00317B89" w:rsidRDefault="00317B89" w:rsidP="00317B89">
      <w:pPr>
        <w:spacing w:after="120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74318E">
        <w:rPr>
          <w:rFonts w:ascii="Times New Roman" w:hAnsi="Times New Roman" w:cs="Times New Roman"/>
          <w:b/>
          <w:color w:val="000000" w:themeColor="text1"/>
        </w:rPr>
        <w:t>Shared heritability and functional enrichment across six solid cancers</w:t>
      </w:r>
    </w:p>
    <w:p w14:paraId="2E033AF4" w14:textId="715C25C2" w:rsidR="00AE41CA" w:rsidRPr="00297D01" w:rsidRDefault="00317B89" w:rsidP="00297D01">
      <w:pPr>
        <w:spacing w:after="120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74318E">
        <w:rPr>
          <w:rFonts w:ascii="Times New Roman" w:hAnsi="Times New Roman" w:cs="Times New Roman"/>
          <w:b/>
          <w:color w:val="000000" w:themeColor="text1"/>
        </w:rPr>
        <w:t>Jiang et a</w:t>
      </w:r>
      <w:r>
        <w:rPr>
          <w:rFonts w:ascii="Times New Roman" w:hAnsi="Times New Roman" w:cs="Times New Roman"/>
          <w:b/>
          <w:color w:val="000000" w:themeColor="text1"/>
        </w:rPr>
        <w:t>l.</w:t>
      </w:r>
    </w:p>
    <w:tbl>
      <w:tblPr>
        <w:tblW w:w="12381" w:type="dxa"/>
        <w:tblLayout w:type="fixed"/>
        <w:tblLook w:val="04A0" w:firstRow="1" w:lastRow="0" w:firstColumn="1" w:lastColumn="0" w:noHBand="0" w:noVBand="1"/>
      </w:tblPr>
      <w:tblGrid>
        <w:gridCol w:w="1030"/>
        <w:gridCol w:w="2387"/>
        <w:gridCol w:w="1263"/>
        <w:gridCol w:w="236"/>
        <w:gridCol w:w="1474"/>
        <w:gridCol w:w="2790"/>
        <w:gridCol w:w="1671"/>
        <w:gridCol w:w="1389"/>
        <w:gridCol w:w="141"/>
      </w:tblGrid>
      <w:tr w:rsidR="00867562" w:rsidRPr="00867562" w14:paraId="34F14519" w14:textId="77777777" w:rsidTr="00A03AFE">
        <w:trPr>
          <w:gridAfter w:val="1"/>
          <w:wAfter w:w="141" w:type="dxa"/>
          <w:trHeight w:val="20"/>
        </w:trPr>
        <w:tc>
          <w:tcPr>
            <w:tcW w:w="1224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09182C" w14:textId="34F6C6BF" w:rsidR="00867562" w:rsidRPr="00BF3E2E" w:rsidRDefault="00A603B3" w:rsidP="0086756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3E2E">
              <w:rPr>
                <w:rFonts w:ascii="Calibri" w:eastAsia="Times New Roman" w:hAnsi="Calibri" w:cs="Times New Roman"/>
                <w:b/>
                <w:color w:val="000000"/>
              </w:rPr>
              <w:t xml:space="preserve">Supplementary </w:t>
            </w:r>
            <w:r w:rsidR="00976A21">
              <w:rPr>
                <w:rFonts w:ascii="Calibri" w:eastAsia="Times New Roman" w:hAnsi="Calibri" w:cs="Times New Roman"/>
                <w:b/>
                <w:color w:val="000000"/>
              </w:rPr>
              <w:t>Data 2</w:t>
            </w:r>
            <w:r w:rsidR="00867562" w:rsidRPr="00BF3E2E">
              <w:rPr>
                <w:rFonts w:ascii="Calibri" w:eastAsia="Times New Roman" w:hAnsi="Calibri" w:cs="Times New Roman"/>
                <w:b/>
                <w:color w:val="000000"/>
              </w:rPr>
              <w:t xml:space="preserve">. The local genetic correlations of reported pleiotropic regions (conferring risks to two or more cancers) in the current analysis using </w:t>
            </w:r>
            <w:proofErr w:type="spellStart"/>
            <w:r w:rsidR="00867562" w:rsidRPr="00BF3E2E">
              <w:rPr>
                <w:rFonts w:ascii="Calibri" w:eastAsia="Times New Roman" w:hAnsi="Calibri" w:cs="Times New Roman"/>
                <w:b/>
                <w:color w:val="000000"/>
              </w:rPr>
              <w:t>OncoArray</w:t>
            </w:r>
            <w:proofErr w:type="spellEnd"/>
            <w:r w:rsidR="00867562" w:rsidRPr="00BF3E2E">
              <w:rPr>
                <w:rFonts w:ascii="Calibri" w:eastAsia="Times New Roman" w:hAnsi="Calibri" w:cs="Times New Roman"/>
                <w:b/>
                <w:color w:val="000000"/>
              </w:rPr>
              <w:t xml:space="preserve"> data.</w:t>
            </w:r>
          </w:p>
        </w:tc>
      </w:tr>
      <w:tr w:rsidR="00867562" w:rsidRPr="00577C12" w14:paraId="6D27C349" w14:textId="77777777" w:rsidTr="00577C12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F4A640" w14:textId="77777777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7C1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3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ABABF" w14:textId="77777777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7C1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Literature repor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EE87" w14:textId="77777777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46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D9346" w14:textId="77777777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7C1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In our analysis</w:t>
            </w:r>
          </w:p>
        </w:tc>
      </w:tr>
      <w:tr w:rsidR="00867562" w:rsidRPr="00577C12" w14:paraId="056D3C84" w14:textId="77777777" w:rsidTr="00577C12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BC613" w14:textId="77777777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A98CD" w14:textId="77777777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7C1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Index SNP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4B867" w14:textId="77777777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7C1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ancer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32FA5" w14:textId="0C55C06F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799E4" w14:textId="77777777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7C1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ancer pair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7AE93" w14:textId="77777777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7C1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102B7" w14:textId="77777777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7C1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-values for local genetic correlati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1DAA1" w14:textId="77777777" w:rsidR="00867562" w:rsidRPr="00577C12" w:rsidRDefault="00867562" w:rsidP="00577C1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7C1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ignificance</w:t>
            </w:r>
          </w:p>
        </w:tc>
      </w:tr>
      <w:tr w:rsidR="00867562" w:rsidRPr="00867562" w14:paraId="2A364053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7485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22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E971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426269, rs563910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6CEE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D534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FD9E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64A7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88,128,631-90,066,30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41DE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D3E2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DEC229C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E883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.1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BAA0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72647484, rs3820282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77E1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Ovar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C986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0CBF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E97E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1,736,588-23,086,8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56CF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19AC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7D00E3CD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86B6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.2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C1E4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16488, rs6362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1C8C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F7AD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8651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A2AA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9,365,199-10,806,9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2E43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AF25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0E1F4C6B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01FA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32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AAD4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678914, rs42457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60FF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FB07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21D2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60D8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3,334,734-204,681,0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2E1F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4AC3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4F980126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34C3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F74F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17758, rs66911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69D7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3BC7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2F49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C48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21,858,231-222,230,2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A5FE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E762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2EB4AB44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0EB1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3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8AF5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0648189, rs65477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BADD2" w14:textId="6AF964A1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Head</w:t>
            </w:r>
            <w:r w:rsidR="00A03A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8058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86395" w14:textId="7C967403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Head</w:t>
            </w:r>
            <w:r w:rsidR="00A03A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121A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:28,598,777-29,217,5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5957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788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6EA5BB52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B14B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4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66F1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710698, rs133851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1CC6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B8B0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1258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A207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:19,692,404-21,050,4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C15F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3D9C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779B7729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01C7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5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016C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13577745, rs62106670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5E60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71E9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E7F7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C0F6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:8,422,147-10,298,4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7DE3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4271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53D757C6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764B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3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0A8D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801447, rs2165109, rs11691517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8FA9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27A8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44B4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8339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:110,572,432-113,921,8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FF10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FB81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74E0506E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4F30F5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15DB4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8B10E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5733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30A3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C6B2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:110,572,432-113,921,8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86D0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A4FB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10C46A25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7A73F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BF82B3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06012B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796E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5E6C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ian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4251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:110,572,432-113,921,855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0667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774B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3E28F13C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8B7A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1.1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9591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50623, rs2016394, rs12621278, rs6755777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B39F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ABF0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009C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4BA2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:173,138,905-175,588,9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6BC0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8C34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68F93175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BB4E3C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B5198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A23A8C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CDE2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3817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9AEE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:173,138,905-175,588,9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6DDF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EC3C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56AC16C8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EB4E10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1E9F9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DE4823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25B8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E2AB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ian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8FB0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:175,588,929-177,363,6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2375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017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3582173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2EDB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3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6775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30298, rs593089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E54F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DB52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BB94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02C1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:201,576,284-202,818,6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850E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3E8D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112CC238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80C1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3p12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4F45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3066793, rs2660753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DD47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BC73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5A26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4301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:87,409,732-88,298,3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4F6A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870D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5826A543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38BF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3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DC10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34207738, rs112071820, rs6763931 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3D14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0B4E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83A5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3C9B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:139,954,597-141,339,0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E59B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41A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641EA91E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9EEB22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AF517E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D615F5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520E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C5A5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3AC2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:139,954,597-141,339,096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126F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1C6A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05FC7C94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4AC370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384381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827EF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67B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0310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state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645D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:139,954,597-141,339,0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32B9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C26E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1774C786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3F08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6.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FAF8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36599, rs109366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CCBB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116B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1F48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F9F4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:168,580,960-170,964,9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E9A1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A7E1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6023C704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720D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8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4BF8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80835, rs98702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4D15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Ovar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106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348B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97EE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:188,856,214-190,226,60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554E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61F1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5CCFE45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6C27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1.2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00DA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949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97EA2" w14:textId="789B9DA6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Head</w:t>
            </w:r>
            <w:r w:rsidR="000B1F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C166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4F398" w14:textId="04FBD954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Head</w:t>
            </w:r>
            <w:r w:rsidR="000B1F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1D73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:80,990,297-82,125,3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9963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4C24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37F9EBC3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381E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C00F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679673, rs97905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CFEF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DDBF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B656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EB4E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:105,305,294-107,501,3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EE5A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CE21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6DABF07E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6712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p1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FD2C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21875, rs44150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65F4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1329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E532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99F0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43,983,499-50,163,3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73D9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2A68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57430AA1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6156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p15.33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0AF9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004, rs2736100, rs10069690, rs2242652, rs401681, rs12653946, rs10462706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E2314" w14:textId="22C5DDE2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Head</w:t>
            </w:r>
            <w:r w:rsidR="008E1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, Lung, Ovarian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4989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DFEDE" w14:textId="1BDDE140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Head</w:t>
            </w:r>
            <w:r w:rsidR="008E1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75EC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982,252-2,132,4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6AE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E4C5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2019723A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FBB3B5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29EBD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495CB8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6A89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E164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Lu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9537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982,252-2,132,4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4184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54FF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737C1F6C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3FD717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2B53CA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3A3C55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95B7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62B1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EC7F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982,252-2,132,4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9858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4542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640E446E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CE5D3B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DB88F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2207D5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32E4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3209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6807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982,252-2,132,4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A80B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8A42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17C3ECB0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642F1E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704EBE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899561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4999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4BFF9" w14:textId="2A1705EE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</w:t>
            </w:r>
            <w:r w:rsidR="008E1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, Lu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57B0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982,252-2,132,4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D0DD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8AC3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66410F05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5BD7A8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6D18F5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632912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B8EF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D4FA" w14:textId="6DD02D5D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</w:t>
            </w:r>
            <w:r w:rsidR="008E1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F519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982,252-2,132,4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9E55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14D5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24061027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EA1BCA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390093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D812B2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203E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D0C43" w14:textId="666942B1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</w:t>
            </w:r>
            <w:r w:rsidR="008E1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C418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982,252-2,132,4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AB40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A590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EB9A55E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A65AE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F9DBE8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762F8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9CBC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C19B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35BB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982,252-2,132,4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189D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0DBB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650A1F9A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09CF4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62BA1B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8A5E53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16FB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6B57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C59B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982,252-2,132,4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B9AB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C919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75578D22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6B374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357571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E73C2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C792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132E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ian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A77F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982,252-2,132,4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8696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FD91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100F489A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E4C6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1.1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52F5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96100, rs647161, rs10793821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5A0A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0F92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3999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763A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132,139,649-134,777,4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71A4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794A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64F7E8AB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6105A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238D7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F81E32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B54E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6168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B6B1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132,139,649-134,777,4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7818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213A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4B1815B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A5D884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70051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80F61C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E827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EDC9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1D89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132,139,649-134,777,4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EC7C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2527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E33F0A7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C64C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5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26B7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562056, rs765518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1EA9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21A7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F39F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FFC5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:168,525,318-169,505,6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1862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558F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5559A938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3EB1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FBD6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828805, rs30967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31594" w14:textId="2B0F4F08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</w:t>
            </w:r>
            <w:r w:rsidR="005179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FA8D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CB397" w14:textId="0557C272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</w:t>
            </w:r>
            <w:r w:rsidR="005179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29B3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:31,571,218-32,682,6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A8F3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5D85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1009F9ED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DAFD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1.3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FE95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16822326, rs12665339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8138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15F0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88D7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76E2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:30,798,168-31,571,2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9FEA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X10</w:t>
            </w:r>
            <w:r w:rsidRPr="00867562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A10F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67562" w:rsidRPr="00867562" w14:paraId="534D7901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5A81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2.1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DDCD5" w14:textId="6F306E85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257408, rs4324798, rs115344852,</w:t>
            </w:r>
            <w:r w:rsidR="008E1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15457135 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DC1D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Lung, Ovarian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2A64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2DD9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Lu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AFEB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:28,017,819-28,917,6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A495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X10</w:t>
            </w:r>
            <w:r w:rsidRPr="00867562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C2B1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67562" w:rsidRPr="00867562" w14:paraId="48F897A4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27F3E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C5BFC3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5A6E8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0522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D1CE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9B4B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:28,017,819-28,917,6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777B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7DAF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590DBEB7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DE3ADC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84B9F3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DE89A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488F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8354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0462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:28,017,819-28,917,6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FEE7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CB3E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7D2671F8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5A559B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93276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5C4DD9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3621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6C15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39D7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:28,017,819-28,917,6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CB1E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2A6D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1F268AB6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EF41B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B8BE74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6F5217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D100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987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DF91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:28,017,819-28,917,6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A09F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C8F6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39D836A8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A41A3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8FAA38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81FD30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AE1E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9D92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ian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C6C6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:28,017,819-28,917,6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7B74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304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4596902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5AD5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7A21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47652, rs19334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1609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4130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A724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E978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:153,094,496-154,974,1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82DC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0D7F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3CFBDC73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E428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9FAF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64554, rs651164, rs77582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EE1F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F14E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18B8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1A66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:160,580,497-162,169,5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AD09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1B3C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3D7326EB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4EFD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5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29AB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156577, rs104865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66FD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D73A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9D03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68B7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25,909,555-28,360,3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0AC1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6060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156010BB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8EB6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5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C773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71, rs121551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6187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4D8B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A64E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EDBE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20,124,908-22,507,6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6CD8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6F4F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38E96513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E927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21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6232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268829, rs64656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0021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CDB3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1881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E6E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93,966,601-96,073,5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F962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195B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765CDB91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74A5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p1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BCD8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693444, rs42367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8EA3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Lu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D497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7669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Lu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88AE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8:29,327,896-31,133,728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568C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08DC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115D26F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051A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p21.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A010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80471, rs111359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6900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073F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E006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3682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:26,682,525-28,162,39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AB7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19B0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6907A24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6B33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1.1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5CBA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72903, rs117826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27F9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586F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88E8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072C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:73,817,199-75,445,0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F72A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DC23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E6C6B70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A9FE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3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53F2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267382, rs168927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58E8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950B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B6D5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EF7D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8:116,096,495-119,685,456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73E3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B6E1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3FB897C8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268C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B546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505477, rs6983267, rs10808556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16AF3" w14:textId="1E58D768" w:rsidR="00867562" w:rsidRPr="00867562" w:rsidRDefault="00D8791B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reast, Colorectal, </w:t>
            </w:r>
            <w:r w:rsidR="00867562"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0D85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7BF4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2839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:126,410,917-128,659,1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F7F3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12E4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6BCD5DEC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A3AC8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1E547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9C2803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7C47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81C9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D71C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:126,410,917-128,659,1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367A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BD1D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62341DFF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991182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417BEC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3BE274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B4E3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35D4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F595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8:126410917-128659110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26C7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X10</w:t>
            </w:r>
            <w:r w:rsidRPr="00867562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8DF1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67562" w:rsidRPr="00867562" w14:paraId="38E91605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F9DF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1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C273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11970, rs1333040, rs8181047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9F11A" w14:textId="7D0D8E5B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Lung, Head</w:t>
            </w:r>
            <w:r w:rsidR="00D879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3572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32B71" w14:textId="514C7411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Head</w:t>
            </w:r>
            <w:r w:rsidR="00D879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6515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:20,463,534-22,206,5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B2E6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0F1C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288313CA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FEA1C5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90E83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2A7F0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7BD4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449A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Lu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03E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:20,463,534-22,206,5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1AC8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3A6C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157F1680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9AF5E3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D7E693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B5587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F968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DEBCC" w14:textId="0C1B45A1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Head</w:t>
            </w:r>
            <w:r w:rsidR="00D879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B9A2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:20,463,534-22,206,5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6522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A05D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3A6E5BEC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ED69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q31.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BFBA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59243, rs817826, rs8656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245D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DC22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D96A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A3C2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:109,298,754-110,695,0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2345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F438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E6C10C4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94A5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5009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84454, rs70727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52BD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F1E9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6222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9506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:19,716,878-22,772,2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EE45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A1A9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4AF6750F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C024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1085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7958007, rs112558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88B5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6CE9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F669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0A25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:8,774,665-10,249,3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1205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2E56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DEC95EE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58A7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2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E55D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4010, rs7040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00C2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DD42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FF22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94E7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:78,706,814-80,876,7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3B03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D679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328234A6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07F2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4.3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B2E7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591710, rs79025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2A4F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Ovar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026E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106B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C81E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:101,620,958-104,123,3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0AE3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88DB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8907C4F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A859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5.2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2ED8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7904519, rs12241008, rs7094871 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F5CC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777D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C5CE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3CFF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0:112,561,493-115,328,431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D573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719A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3C449353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FD853E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ED6B3E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3833EB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C84B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CC2E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E61B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:112,561,493-115,328,4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6EFF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F90D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1EA0E3E0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D49D5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A5B3D4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F0AAF2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B0B7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2958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F9E6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:112,561,493-115,328,4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CDC5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EBAC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7C0A7E40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2D1F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6.13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D65B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62416, rs11199914, rs11199874, rs2981582, rs201982221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402C8" w14:textId="0D4ADBAD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, Head</w:t>
            </w:r>
            <w:r w:rsidR="00D879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BA2A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C8F9A" w14:textId="0BDA3971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Head</w:t>
            </w:r>
            <w:r w:rsidR="00D879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DEF1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:123,231,465-123,900,5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A57F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E70C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785BE917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9A614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92965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9F691D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07D2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D8E7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E600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:123,231,465-123,900,5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6408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X10</w:t>
            </w:r>
            <w:r w:rsidRPr="00867562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7963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67562" w:rsidRPr="00867562" w14:paraId="690627BF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0A2172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B209A1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2818AB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70DE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DDA3E" w14:textId="4DDA635D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</w:t>
            </w:r>
            <w:r w:rsidR="00D879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A6F9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:125,869,346-128,001,0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8B3E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96A0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24872BB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FBEF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E489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53414, rs618901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2FB62" w14:textId="29104B99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</w:t>
            </w:r>
            <w:r w:rsidR="00D879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2992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90EC8" w14:textId="4E22D348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</w:t>
            </w:r>
            <w:r w:rsidR="00D879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k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8E44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:6,322,869-7,436,7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B290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2B1B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10B95A39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61AB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BD3D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27900, rs38171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9FB0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F156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5DC0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7B65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:1,213,590-3,665,4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A01F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93D1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5841AF60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6FF6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0927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903072, rs7931342, rs554219, rs494406, rs759151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0CC9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53DA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C15F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3E28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:68,005,825-69,516,12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6233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X10</w:t>
            </w:r>
            <w:r w:rsidRPr="00867562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0F9F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52F6043B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1E1F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3.12, 12q13.1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7D19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02774, rs11169552, rs108759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0AC0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4736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B9E1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BCAB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:49,001,866-51,776,49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DA95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5A7E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08951B0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D2CB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1q22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8534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1374964, rs148883465, rs1800057  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0720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2AA0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2306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6D58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:108,437,037-109,866,11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B53A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5B1F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3578174B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F713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3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6AE6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422552, rs20668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EB5C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130B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5F17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DED3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:12,733,528-15,241,4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19E7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9D68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5CF0BB13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263B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4.2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7A07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92011, rs12708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4F32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07F1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8C5D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98D5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:115,503,216-117,087,4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FEEB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6A1F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54F2F109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5BE2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4.3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C36A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6966, rs79532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A959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A912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FB12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C55A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:119,754,110-122,007,6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DABE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8690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52BF7391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5D3E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3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EA1B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571833, rs115718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E41F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Lu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691C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262D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Lu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6C81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:32,301,815-33,776,90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803F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CBEC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4868E4F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1600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13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D20D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36007, rs116294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2ACF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1F15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49B9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24C9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:35,859,593-38,667,7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1416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6F29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2B958014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E50A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2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8FC5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88809, rs999737, rs7141529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5A88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F978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5681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6335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:67,992,317-71,131,9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C37F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B004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198DD9CA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F373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2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6ECE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8044477, rs11863709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C7B7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ian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A757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9A7F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ian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D254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:57,664,330-59,045,4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C661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4806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A6B96DD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8D7F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p13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2512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03526, rs6842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F71E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24C2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FE00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1B24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56-1,172,3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00EF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A737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634512FF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7437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11.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452B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24442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64DE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7C12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9E96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B23E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27,334,244-29,786,49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C291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1DDC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2B0BA68D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6B15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1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DC48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430796, rs11649743, rs757210, rs75019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A116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ian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9FDC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9639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ian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F008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34,469,036-36,809,3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354D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A9F3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49AAEE10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13C5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1.3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4127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532263, rs1879586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5690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AE67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7600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BEAC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43,056,905-45,876,0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B706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4B0A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4B68DFE0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BA70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1.3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4128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50494, rs7207826, rs138213197, rs1467461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8CF5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ian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6285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5C01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ian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6CDD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45,876,022-47,517,39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4176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3E51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6CE21434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16E8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9852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87486, rs26807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5589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59B7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AC81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A6D8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:55,357,541-57,487,5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97C3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FE49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6AB797E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DFF8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11.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FF85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27616, rs80982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7F55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B86C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E9CB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0090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24,026,191-25,927,6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245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8128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353D814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B64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2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EBEE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2970291, rs10460109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D90D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A261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399E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49F5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:74,813,815-75,976,3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C32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CDD5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12850B5B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534B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p13.1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3DB7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63956, rs48080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87C8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DA4A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2663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7699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:16,374,416-18,409,8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FFD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53B6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2BD64822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15E3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8AB7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13701136, rs118005503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5D5C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646C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6D95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D11F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:30,727,954-32,746,5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7C48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BD3B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3F645FCE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A17B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CBFB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00469, rs56113850, rs688187, rs8102476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4A3F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lorectal, Lung, 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Ovarian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2AFD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1A48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Lu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1907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9:40,984,601-42,131,572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FA20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707D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2729DF57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BC2B1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CEEA1A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F7B6DE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F512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9B56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07DD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9:40,984,601-42,131,572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8A10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5A5E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5B35CB80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69D95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C36BB8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084385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2F85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E163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647E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:40,984,601-42,131,5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1CE5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60D3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8A1D221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CCC325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672D84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4A214E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C8D0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AD0E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Ovari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E2BA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9:40,984,601-42,131,572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E775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6442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7902C4E9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0711E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47BE6A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60B203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A153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C25F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91F7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:40,984,601-42,131,5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7FA0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0DA4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D3737CC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4906CB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96862A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A5F32A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E806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0C9B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arian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6F9E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:40,984,601-42,131,5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CC70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C9B1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07A7FD12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4508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p12.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2D09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991615, rs24232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A1B5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869B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C94D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672D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7,084,073-8,117,0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F81B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EF48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6550A3A6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4521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q13.13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DF8D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122906, rs6066825, rs12480328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F808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2BEF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5EB1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Colorect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8C2D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47,199,980-49,239,6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C5F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F969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72563D4E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A3091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A1CC31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235D2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9637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A360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6B9C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47,199,980-49,239,6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1D2F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75F7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DE28973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7ADACF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29329C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874470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97E9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B25AC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1331D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47,199,980-49,239,6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2D4A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BA7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76E65DB5" w14:textId="77777777" w:rsidTr="000B1FF4">
        <w:trPr>
          <w:trHeight w:val="20"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FE44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q13.33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5806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427308, rs41309931, rs2427345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B34D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Lung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65AD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7E24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Lu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1183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62,190,180-62,965,1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A959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A017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60D65F00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A5ED26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87C982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4A600E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4058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3E8A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rectal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015E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62,190,180-62,965,1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4CEE1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15BAA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873FA90" w14:textId="77777777" w:rsidTr="000B1FF4">
        <w:trPr>
          <w:trHeight w:val="20"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075F77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E61141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30A6DC" w14:textId="7777777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DFAE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F0D2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ng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7F1C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:62,190,180-62,965,1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30EA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X10</w:t>
            </w:r>
            <w:r w:rsidRPr="00867562">
              <w:rPr>
                <w:rFonts w:ascii="Calibri (Body)" w:eastAsia="Times New Roman" w:hAnsi="Calibri (Body)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5C85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67562" w:rsidRPr="00867562" w14:paraId="664E1F9F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04673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q1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B5EF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728461, rs132390, rs17879961, rs365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7755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Lu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C456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F0A8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Lu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3F13F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27,834,752-29,651,7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B092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BF6F5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7562" w:rsidRPr="00867562" w14:paraId="45EEF93B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FF21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q13.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7930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8321, rs96231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06D9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982A9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685CE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05B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37,570,269-39,307,89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FAA6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7F28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1BBD8D0D" w14:textId="77777777" w:rsidTr="000B1FF4">
        <w:trPr>
          <w:trHeight w:val="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C396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q13.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21C20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161324, rs57591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DC207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96E8B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2A8D4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ast, Prost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3C128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:42,690,818-43,714,19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5E3D6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26D72" w14:textId="77777777" w:rsidR="00867562" w:rsidRPr="00867562" w:rsidRDefault="00867562" w:rsidP="0086756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67562" w:rsidRPr="00867562" w14:paraId="0A55FDEA" w14:textId="77777777" w:rsidTr="00A03AFE">
        <w:trPr>
          <w:gridAfter w:val="1"/>
          <w:wAfter w:w="141" w:type="dxa"/>
          <w:trHeight w:val="20"/>
        </w:trPr>
        <w:tc>
          <w:tcPr>
            <w:tcW w:w="1224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8EF02" w14:textId="568B0E67" w:rsidR="00867562" w:rsidRPr="00867562" w:rsidRDefault="00867562" w:rsidP="008675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: not significant, * P &lt; 0.05, **: P &lt; 0.05/1703 re</w:t>
            </w:r>
            <w:r w:rsidR="00A431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ions over the 22 chromosomes. </w:t>
            </w:r>
            <w:r w:rsidRPr="008675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ex SNPs are the most strongly associated SNP with one or more common cancers.</w:t>
            </w:r>
          </w:p>
        </w:tc>
      </w:tr>
    </w:tbl>
    <w:p w14:paraId="242F035E" w14:textId="681F6B3E" w:rsidR="00F34E26" w:rsidRDefault="00F34E26" w:rsidP="007D2010">
      <w:pPr>
        <w:jc w:val="both"/>
      </w:pPr>
      <w:bookmarkStart w:id="0" w:name="_GoBack"/>
      <w:bookmarkEnd w:id="0"/>
    </w:p>
    <w:sectPr w:rsidR="00F34E26" w:rsidSect="00E94B88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Body)">
    <w:altName w:val="Times New Roman"/>
    <w:panose1 w:val="020B0604020202020204"/>
    <w:charset w:val="00"/>
    <w:family w:val="auto"/>
    <w:pitch w:val="variable"/>
    <w:sig w:usb0="E00002FF" w:usb1="4000A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E0F"/>
    <w:rsid w:val="000041DC"/>
    <w:rsid w:val="0001125F"/>
    <w:rsid w:val="000112C5"/>
    <w:rsid w:val="00013583"/>
    <w:rsid w:val="00013FC6"/>
    <w:rsid w:val="00016DF0"/>
    <w:rsid w:val="000178CD"/>
    <w:rsid w:val="00020753"/>
    <w:rsid w:val="0002314B"/>
    <w:rsid w:val="00024F48"/>
    <w:rsid w:val="00031E2A"/>
    <w:rsid w:val="00043260"/>
    <w:rsid w:val="00044C92"/>
    <w:rsid w:val="00046C47"/>
    <w:rsid w:val="00051BC0"/>
    <w:rsid w:val="00051FCE"/>
    <w:rsid w:val="0006123B"/>
    <w:rsid w:val="00073E40"/>
    <w:rsid w:val="000801F7"/>
    <w:rsid w:val="00080823"/>
    <w:rsid w:val="00081AFE"/>
    <w:rsid w:val="0008791E"/>
    <w:rsid w:val="000916A2"/>
    <w:rsid w:val="00093800"/>
    <w:rsid w:val="0009428A"/>
    <w:rsid w:val="000A6FBA"/>
    <w:rsid w:val="000B172A"/>
    <w:rsid w:val="000B1C44"/>
    <w:rsid w:val="000B1FF4"/>
    <w:rsid w:val="000B39C4"/>
    <w:rsid w:val="000C4BF4"/>
    <w:rsid w:val="000D5026"/>
    <w:rsid w:val="000D6F32"/>
    <w:rsid w:val="000D7136"/>
    <w:rsid w:val="000D7147"/>
    <w:rsid w:val="000E5855"/>
    <w:rsid w:val="000F1BDA"/>
    <w:rsid w:val="00101CB3"/>
    <w:rsid w:val="001036DA"/>
    <w:rsid w:val="0011118F"/>
    <w:rsid w:val="00111F60"/>
    <w:rsid w:val="00113BD5"/>
    <w:rsid w:val="00116FC1"/>
    <w:rsid w:val="0011743F"/>
    <w:rsid w:val="0012070F"/>
    <w:rsid w:val="00141ADF"/>
    <w:rsid w:val="0014299F"/>
    <w:rsid w:val="00147A0C"/>
    <w:rsid w:val="0015008F"/>
    <w:rsid w:val="00154933"/>
    <w:rsid w:val="00157994"/>
    <w:rsid w:val="00160E0F"/>
    <w:rsid w:val="00161A48"/>
    <w:rsid w:val="00161EF6"/>
    <w:rsid w:val="001634E5"/>
    <w:rsid w:val="00167295"/>
    <w:rsid w:val="001701E6"/>
    <w:rsid w:val="00184283"/>
    <w:rsid w:val="001844B0"/>
    <w:rsid w:val="00185390"/>
    <w:rsid w:val="00192241"/>
    <w:rsid w:val="00192DBD"/>
    <w:rsid w:val="0019669B"/>
    <w:rsid w:val="001A0875"/>
    <w:rsid w:val="001A1226"/>
    <w:rsid w:val="001A1C63"/>
    <w:rsid w:val="001A24D8"/>
    <w:rsid w:val="001A50EE"/>
    <w:rsid w:val="001A562C"/>
    <w:rsid w:val="001B7CE2"/>
    <w:rsid w:val="001C17B3"/>
    <w:rsid w:val="001C6EA7"/>
    <w:rsid w:val="001D068C"/>
    <w:rsid w:val="001D1CBC"/>
    <w:rsid w:val="001E04E9"/>
    <w:rsid w:val="001E0EBB"/>
    <w:rsid w:val="001F00F5"/>
    <w:rsid w:val="0020555C"/>
    <w:rsid w:val="002055AD"/>
    <w:rsid w:val="00215D1E"/>
    <w:rsid w:val="002271E0"/>
    <w:rsid w:val="00232171"/>
    <w:rsid w:val="00233AC6"/>
    <w:rsid w:val="00234D8D"/>
    <w:rsid w:val="00235DD4"/>
    <w:rsid w:val="00240364"/>
    <w:rsid w:val="002443C6"/>
    <w:rsid w:val="002459F3"/>
    <w:rsid w:val="00256626"/>
    <w:rsid w:val="00257B6E"/>
    <w:rsid w:val="0026200F"/>
    <w:rsid w:val="0026330B"/>
    <w:rsid w:val="002670EB"/>
    <w:rsid w:val="00270776"/>
    <w:rsid w:val="00275AF8"/>
    <w:rsid w:val="00277B0D"/>
    <w:rsid w:val="00281A21"/>
    <w:rsid w:val="00282C02"/>
    <w:rsid w:val="00290FB5"/>
    <w:rsid w:val="002940CE"/>
    <w:rsid w:val="00295A0E"/>
    <w:rsid w:val="00297D01"/>
    <w:rsid w:val="002A675B"/>
    <w:rsid w:val="002B4F13"/>
    <w:rsid w:val="002B6AD3"/>
    <w:rsid w:val="002C19FD"/>
    <w:rsid w:val="002C6C79"/>
    <w:rsid w:val="002D20B6"/>
    <w:rsid w:val="002D4FAC"/>
    <w:rsid w:val="002D540C"/>
    <w:rsid w:val="002D748C"/>
    <w:rsid w:val="002D7A91"/>
    <w:rsid w:val="002E0501"/>
    <w:rsid w:val="002F54CE"/>
    <w:rsid w:val="00306AB3"/>
    <w:rsid w:val="0031146B"/>
    <w:rsid w:val="00317B89"/>
    <w:rsid w:val="003302C6"/>
    <w:rsid w:val="0033034F"/>
    <w:rsid w:val="00333D1C"/>
    <w:rsid w:val="00341A62"/>
    <w:rsid w:val="0035182B"/>
    <w:rsid w:val="0035355A"/>
    <w:rsid w:val="00355F24"/>
    <w:rsid w:val="00362E5B"/>
    <w:rsid w:val="00366A2C"/>
    <w:rsid w:val="00367448"/>
    <w:rsid w:val="003845CF"/>
    <w:rsid w:val="00390C27"/>
    <w:rsid w:val="003960D5"/>
    <w:rsid w:val="00397231"/>
    <w:rsid w:val="003A02AA"/>
    <w:rsid w:val="003A0C24"/>
    <w:rsid w:val="003A2887"/>
    <w:rsid w:val="003A5ADF"/>
    <w:rsid w:val="003A73E5"/>
    <w:rsid w:val="003B0C55"/>
    <w:rsid w:val="003B1CFF"/>
    <w:rsid w:val="003B1D91"/>
    <w:rsid w:val="003D309D"/>
    <w:rsid w:val="003D7377"/>
    <w:rsid w:val="003E1A21"/>
    <w:rsid w:val="003E6935"/>
    <w:rsid w:val="003F199C"/>
    <w:rsid w:val="003F295F"/>
    <w:rsid w:val="00405025"/>
    <w:rsid w:val="00412C58"/>
    <w:rsid w:val="004149C0"/>
    <w:rsid w:val="004154DA"/>
    <w:rsid w:val="0042308C"/>
    <w:rsid w:val="004230F7"/>
    <w:rsid w:val="0042777D"/>
    <w:rsid w:val="00431D69"/>
    <w:rsid w:val="0043339D"/>
    <w:rsid w:val="00444DCA"/>
    <w:rsid w:val="004507D4"/>
    <w:rsid w:val="00450FD0"/>
    <w:rsid w:val="00451937"/>
    <w:rsid w:val="00452CBC"/>
    <w:rsid w:val="00465285"/>
    <w:rsid w:val="00465A55"/>
    <w:rsid w:val="00466365"/>
    <w:rsid w:val="004859F1"/>
    <w:rsid w:val="0049327A"/>
    <w:rsid w:val="004946E5"/>
    <w:rsid w:val="00495DEE"/>
    <w:rsid w:val="004A65DB"/>
    <w:rsid w:val="004B5BEE"/>
    <w:rsid w:val="004D0299"/>
    <w:rsid w:val="004D0B8B"/>
    <w:rsid w:val="004D1F0A"/>
    <w:rsid w:val="004D5C32"/>
    <w:rsid w:val="004E2865"/>
    <w:rsid w:val="004E7951"/>
    <w:rsid w:val="004F0F5F"/>
    <w:rsid w:val="004F7C7F"/>
    <w:rsid w:val="00500A39"/>
    <w:rsid w:val="00503DAA"/>
    <w:rsid w:val="00507BF1"/>
    <w:rsid w:val="00517903"/>
    <w:rsid w:val="00532F58"/>
    <w:rsid w:val="005338A3"/>
    <w:rsid w:val="0053395E"/>
    <w:rsid w:val="00535C6E"/>
    <w:rsid w:val="00536653"/>
    <w:rsid w:val="00540F58"/>
    <w:rsid w:val="00540FBB"/>
    <w:rsid w:val="0054335A"/>
    <w:rsid w:val="00551A4A"/>
    <w:rsid w:val="0055501C"/>
    <w:rsid w:val="00555BA5"/>
    <w:rsid w:val="00556D4C"/>
    <w:rsid w:val="005571A2"/>
    <w:rsid w:val="0056103D"/>
    <w:rsid w:val="005610A1"/>
    <w:rsid w:val="00563D0A"/>
    <w:rsid w:val="00565139"/>
    <w:rsid w:val="0056604C"/>
    <w:rsid w:val="00566328"/>
    <w:rsid w:val="00577C12"/>
    <w:rsid w:val="00585BEB"/>
    <w:rsid w:val="005A04DA"/>
    <w:rsid w:val="005A233D"/>
    <w:rsid w:val="005A2F2E"/>
    <w:rsid w:val="005B505D"/>
    <w:rsid w:val="005B5B6D"/>
    <w:rsid w:val="005B7A53"/>
    <w:rsid w:val="005B7FC6"/>
    <w:rsid w:val="005C10F7"/>
    <w:rsid w:val="005C339C"/>
    <w:rsid w:val="005D5ABC"/>
    <w:rsid w:val="005E2C46"/>
    <w:rsid w:val="005E4FE9"/>
    <w:rsid w:val="005E62B4"/>
    <w:rsid w:val="005E7070"/>
    <w:rsid w:val="005F22CA"/>
    <w:rsid w:val="005F50A3"/>
    <w:rsid w:val="005F6846"/>
    <w:rsid w:val="005F7365"/>
    <w:rsid w:val="00602F46"/>
    <w:rsid w:val="00610F6D"/>
    <w:rsid w:val="006201D6"/>
    <w:rsid w:val="00626AFF"/>
    <w:rsid w:val="006346CA"/>
    <w:rsid w:val="00634E3A"/>
    <w:rsid w:val="00644F54"/>
    <w:rsid w:val="006478FA"/>
    <w:rsid w:val="00647BBA"/>
    <w:rsid w:val="0065007B"/>
    <w:rsid w:val="00657BCB"/>
    <w:rsid w:val="006628B3"/>
    <w:rsid w:val="00674E8E"/>
    <w:rsid w:val="00687558"/>
    <w:rsid w:val="006909B3"/>
    <w:rsid w:val="006921FC"/>
    <w:rsid w:val="006A223D"/>
    <w:rsid w:val="006A4273"/>
    <w:rsid w:val="006B4466"/>
    <w:rsid w:val="006B4BAD"/>
    <w:rsid w:val="006B751F"/>
    <w:rsid w:val="006C13FE"/>
    <w:rsid w:val="006C376E"/>
    <w:rsid w:val="006E64AF"/>
    <w:rsid w:val="006F46FA"/>
    <w:rsid w:val="007006C7"/>
    <w:rsid w:val="0071224A"/>
    <w:rsid w:val="00715112"/>
    <w:rsid w:val="00722E85"/>
    <w:rsid w:val="00724BDC"/>
    <w:rsid w:val="00726B1F"/>
    <w:rsid w:val="00743282"/>
    <w:rsid w:val="00743F11"/>
    <w:rsid w:val="00745C5E"/>
    <w:rsid w:val="007501DC"/>
    <w:rsid w:val="00753805"/>
    <w:rsid w:val="007606A3"/>
    <w:rsid w:val="0077579A"/>
    <w:rsid w:val="00776A56"/>
    <w:rsid w:val="00776CAE"/>
    <w:rsid w:val="0078143E"/>
    <w:rsid w:val="00791AC7"/>
    <w:rsid w:val="007A6888"/>
    <w:rsid w:val="007A7466"/>
    <w:rsid w:val="007B1742"/>
    <w:rsid w:val="007B507A"/>
    <w:rsid w:val="007B53B8"/>
    <w:rsid w:val="007C015D"/>
    <w:rsid w:val="007D2010"/>
    <w:rsid w:val="007D492A"/>
    <w:rsid w:val="007D5F99"/>
    <w:rsid w:val="007D613F"/>
    <w:rsid w:val="007E10ED"/>
    <w:rsid w:val="007E2955"/>
    <w:rsid w:val="007E56D1"/>
    <w:rsid w:val="007E762D"/>
    <w:rsid w:val="007F7CE3"/>
    <w:rsid w:val="0080089F"/>
    <w:rsid w:val="00802576"/>
    <w:rsid w:val="008062D2"/>
    <w:rsid w:val="008101A5"/>
    <w:rsid w:val="0081423B"/>
    <w:rsid w:val="008157F2"/>
    <w:rsid w:val="00817383"/>
    <w:rsid w:val="00825DEA"/>
    <w:rsid w:val="008275F6"/>
    <w:rsid w:val="008430A1"/>
    <w:rsid w:val="00847D39"/>
    <w:rsid w:val="00853C08"/>
    <w:rsid w:val="00853C74"/>
    <w:rsid w:val="0085569E"/>
    <w:rsid w:val="00862252"/>
    <w:rsid w:val="00867562"/>
    <w:rsid w:val="008676D3"/>
    <w:rsid w:val="008709E2"/>
    <w:rsid w:val="008714B9"/>
    <w:rsid w:val="008734E2"/>
    <w:rsid w:val="00882B8F"/>
    <w:rsid w:val="008A5857"/>
    <w:rsid w:val="008B00AA"/>
    <w:rsid w:val="008B7E83"/>
    <w:rsid w:val="008C3B63"/>
    <w:rsid w:val="008C52E0"/>
    <w:rsid w:val="008D09FE"/>
    <w:rsid w:val="008D23C5"/>
    <w:rsid w:val="008D586C"/>
    <w:rsid w:val="008E19C7"/>
    <w:rsid w:val="008E316A"/>
    <w:rsid w:val="008E36DF"/>
    <w:rsid w:val="008E3DF2"/>
    <w:rsid w:val="008E5EE8"/>
    <w:rsid w:val="008F73EF"/>
    <w:rsid w:val="008F7E6A"/>
    <w:rsid w:val="00901B9F"/>
    <w:rsid w:val="009055BC"/>
    <w:rsid w:val="00905C3D"/>
    <w:rsid w:val="009102B3"/>
    <w:rsid w:val="0091236C"/>
    <w:rsid w:val="00914D2E"/>
    <w:rsid w:val="0092633D"/>
    <w:rsid w:val="00926660"/>
    <w:rsid w:val="00932D5A"/>
    <w:rsid w:val="009338A9"/>
    <w:rsid w:val="00943AAC"/>
    <w:rsid w:val="00947291"/>
    <w:rsid w:val="009571C7"/>
    <w:rsid w:val="00961629"/>
    <w:rsid w:val="009645F6"/>
    <w:rsid w:val="00964BE4"/>
    <w:rsid w:val="00970343"/>
    <w:rsid w:val="00976A21"/>
    <w:rsid w:val="00981601"/>
    <w:rsid w:val="00982329"/>
    <w:rsid w:val="0098270F"/>
    <w:rsid w:val="009926DC"/>
    <w:rsid w:val="00993C34"/>
    <w:rsid w:val="009A1767"/>
    <w:rsid w:val="009A38AE"/>
    <w:rsid w:val="009A56DB"/>
    <w:rsid w:val="009A7531"/>
    <w:rsid w:val="009B45AF"/>
    <w:rsid w:val="009C5250"/>
    <w:rsid w:val="009C5399"/>
    <w:rsid w:val="009D5307"/>
    <w:rsid w:val="009D5EBE"/>
    <w:rsid w:val="009E47D8"/>
    <w:rsid w:val="009E777B"/>
    <w:rsid w:val="00A03AFE"/>
    <w:rsid w:val="00A06B32"/>
    <w:rsid w:val="00A06B58"/>
    <w:rsid w:val="00A10639"/>
    <w:rsid w:val="00A11E5F"/>
    <w:rsid w:val="00A16EFB"/>
    <w:rsid w:val="00A25037"/>
    <w:rsid w:val="00A260EA"/>
    <w:rsid w:val="00A31323"/>
    <w:rsid w:val="00A33245"/>
    <w:rsid w:val="00A34ECF"/>
    <w:rsid w:val="00A36AA3"/>
    <w:rsid w:val="00A43137"/>
    <w:rsid w:val="00A454FA"/>
    <w:rsid w:val="00A51E5C"/>
    <w:rsid w:val="00A57129"/>
    <w:rsid w:val="00A603B3"/>
    <w:rsid w:val="00A62BCE"/>
    <w:rsid w:val="00A64DF9"/>
    <w:rsid w:val="00A670BD"/>
    <w:rsid w:val="00A75B59"/>
    <w:rsid w:val="00A94A74"/>
    <w:rsid w:val="00AA3DEE"/>
    <w:rsid w:val="00AA3E93"/>
    <w:rsid w:val="00AA5209"/>
    <w:rsid w:val="00AA546C"/>
    <w:rsid w:val="00AB0E53"/>
    <w:rsid w:val="00AB24EA"/>
    <w:rsid w:val="00AB3345"/>
    <w:rsid w:val="00AC05C9"/>
    <w:rsid w:val="00AC3491"/>
    <w:rsid w:val="00AD70D4"/>
    <w:rsid w:val="00AD7A4E"/>
    <w:rsid w:val="00AE0BBF"/>
    <w:rsid w:val="00AE41CA"/>
    <w:rsid w:val="00AE4738"/>
    <w:rsid w:val="00AF71C1"/>
    <w:rsid w:val="00AF790B"/>
    <w:rsid w:val="00B020D3"/>
    <w:rsid w:val="00B04763"/>
    <w:rsid w:val="00B15CB8"/>
    <w:rsid w:val="00B17727"/>
    <w:rsid w:val="00B21492"/>
    <w:rsid w:val="00B36FED"/>
    <w:rsid w:val="00B378C0"/>
    <w:rsid w:val="00B42E6B"/>
    <w:rsid w:val="00B50717"/>
    <w:rsid w:val="00B516DA"/>
    <w:rsid w:val="00B51E6D"/>
    <w:rsid w:val="00B5264B"/>
    <w:rsid w:val="00B5688A"/>
    <w:rsid w:val="00B6216C"/>
    <w:rsid w:val="00B6379C"/>
    <w:rsid w:val="00B7122F"/>
    <w:rsid w:val="00B74C81"/>
    <w:rsid w:val="00B759F0"/>
    <w:rsid w:val="00B77795"/>
    <w:rsid w:val="00B80CF7"/>
    <w:rsid w:val="00B80E7B"/>
    <w:rsid w:val="00B816EB"/>
    <w:rsid w:val="00B84B67"/>
    <w:rsid w:val="00B84CCD"/>
    <w:rsid w:val="00B8532A"/>
    <w:rsid w:val="00B85E62"/>
    <w:rsid w:val="00B877E0"/>
    <w:rsid w:val="00BA0F16"/>
    <w:rsid w:val="00BA13D3"/>
    <w:rsid w:val="00BC4133"/>
    <w:rsid w:val="00BD39C7"/>
    <w:rsid w:val="00BD5B5D"/>
    <w:rsid w:val="00BE5EA1"/>
    <w:rsid w:val="00BE7D63"/>
    <w:rsid w:val="00BF0F66"/>
    <w:rsid w:val="00BF2C28"/>
    <w:rsid w:val="00BF3E2E"/>
    <w:rsid w:val="00BF6AC4"/>
    <w:rsid w:val="00C014F7"/>
    <w:rsid w:val="00C04D16"/>
    <w:rsid w:val="00C0779C"/>
    <w:rsid w:val="00C16729"/>
    <w:rsid w:val="00C16E05"/>
    <w:rsid w:val="00C25E91"/>
    <w:rsid w:val="00C316C2"/>
    <w:rsid w:val="00C4798F"/>
    <w:rsid w:val="00C53BD8"/>
    <w:rsid w:val="00C55286"/>
    <w:rsid w:val="00C627EB"/>
    <w:rsid w:val="00C66DE0"/>
    <w:rsid w:val="00C718ED"/>
    <w:rsid w:val="00C725C9"/>
    <w:rsid w:val="00C82F40"/>
    <w:rsid w:val="00C83249"/>
    <w:rsid w:val="00C84B35"/>
    <w:rsid w:val="00C85854"/>
    <w:rsid w:val="00CA57FC"/>
    <w:rsid w:val="00CA5D47"/>
    <w:rsid w:val="00CB0079"/>
    <w:rsid w:val="00CB696C"/>
    <w:rsid w:val="00CC145A"/>
    <w:rsid w:val="00CD1868"/>
    <w:rsid w:val="00CD4F3B"/>
    <w:rsid w:val="00CD6F2E"/>
    <w:rsid w:val="00CE6762"/>
    <w:rsid w:val="00CE758C"/>
    <w:rsid w:val="00CF0546"/>
    <w:rsid w:val="00CF1449"/>
    <w:rsid w:val="00CF27AA"/>
    <w:rsid w:val="00CF67B1"/>
    <w:rsid w:val="00D041F7"/>
    <w:rsid w:val="00D10624"/>
    <w:rsid w:val="00D1346B"/>
    <w:rsid w:val="00D20636"/>
    <w:rsid w:val="00D45F76"/>
    <w:rsid w:val="00D634E0"/>
    <w:rsid w:val="00D64357"/>
    <w:rsid w:val="00D6603C"/>
    <w:rsid w:val="00D66054"/>
    <w:rsid w:val="00D6760E"/>
    <w:rsid w:val="00D716A3"/>
    <w:rsid w:val="00D72744"/>
    <w:rsid w:val="00D7382C"/>
    <w:rsid w:val="00D75E86"/>
    <w:rsid w:val="00D76828"/>
    <w:rsid w:val="00D77AB3"/>
    <w:rsid w:val="00D805E2"/>
    <w:rsid w:val="00D8791B"/>
    <w:rsid w:val="00D9648B"/>
    <w:rsid w:val="00DA060A"/>
    <w:rsid w:val="00DA1FD0"/>
    <w:rsid w:val="00DA28B6"/>
    <w:rsid w:val="00DA4F66"/>
    <w:rsid w:val="00DB26EF"/>
    <w:rsid w:val="00DB27EC"/>
    <w:rsid w:val="00DB2CB7"/>
    <w:rsid w:val="00DB5000"/>
    <w:rsid w:val="00DC4C83"/>
    <w:rsid w:val="00DC6EE3"/>
    <w:rsid w:val="00DD75C3"/>
    <w:rsid w:val="00DF2281"/>
    <w:rsid w:val="00DF26A6"/>
    <w:rsid w:val="00DF6675"/>
    <w:rsid w:val="00E1078F"/>
    <w:rsid w:val="00E10F4B"/>
    <w:rsid w:val="00E17DEF"/>
    <w:rsid w:val="00E2071F"/>
    <w:rsid w:val="00E20738"/>
    <w:rsid w:val="00E21E5E"/>
    <w:rsid w:val="00E22EDE"/>
    <w:rsid w:val="00E23E9A"/>
    <w:rsid w:val="00E247AF"/>
    <w:rsid w:val="00E36649"/>
    <w:rsid w:val="00E379AA"/>
    <w:rsid w:val="00E44937"/>
    <w:rsid w:val="00E47735"/>
    <w:rsid w:val="00E52A66"/>
    <w:rsid w:val="00E54CBA"/>
    <w:rsid w:val="00E56987"/>
    <w:rsid w:val="00E611FD"/>
    <w:rsid w:val="00E62B6A"/>
    <w:rsid w:val="00E703B2"/>
    <w:rsid w:val="00E74345"/>
    <w:rsid w:val="00E75369"/>
    <w:rsid w:val="00E805D8"/>
    <w:rsid w:val="00E81536"/>
    <w:rsid w:val="00E82042"/>
    <w:rsid w:val="00E853E0"/>
    <w:rsid w:val="00E8745B"/>
    <w:rsid w:val="00E9375F"/>
    <w:rsid w:val="00E94B88"/>
    <w:rsid w:val="00EA30D5"/>
    <w:rsid w:val="00EA59FF"/>
    <w:rsid w:val="00EA5E5E"/>
    <w:rsid w:val="00EB1BF9"/>
    <w:rsid w:val="00EB2F6A"/>
    <w:rsid w:val="00EB7496"/>
    <w:rsid w:val="00EC0E71"/>
    <w:rsid w:val="00EC3382"/>
    <w:rsid w:val="00EE129E"/>
    <w:rsid w:val="00EE5654"/>
    <w:rsid w:val="00EE77E2"/>
    <w:rsid w:val="00EF056F"/>
    <w:rsid w:val="00F00448"/>
    <w:rsid w:val="00F030B9"/>
    <w:rsid w:val="00F13EF5"/>
    <w:rsid w:val="00F200BD"/>
    <w:rsid w:val="00F22297"/>
    <w:rsid w:val="00F23448"/>
    <w:rsid w:val="00F23D1E"/>
    <w:rsid w:val="00F31F84"/>
    <w:rsid w:val="00F34E26"/>
    <w:rsid w:val="00F357F4"/>
    <w:rsid w:val="00F41997"/>
    <w:rsid w:val="00F44610"/>
    <w:rsid w:val="00F548BB"/>
    <w:rsid w:val="00F60A2C"/>
    <w:rsid w:val="00F6651A"/>
    <w:rsid w:val="00F716A2"/>
    <w:rsid w:val="00F71764"/>
    <w:rsid w:val="00F73D2B"/>
    <w:rsid w:val="00F76826"/>
    <w:rsid w:val="00F8092E"/>
    <w:rsid w:val="00F829BE"/>
    <w:rsid w:val="00F86459"/>
    <w:rsid w:val="00F873AC"/>
    <w:rsid w:val="00F9787E"/>
    <w:rsid w:val="00FA15D2"/>
    <w:rsid w:val="00FA3508"/>
    <w:rsid w:val="00FB14E2"/>
    <w:rsid w:val="00FB4816"/>
    <w:rsid w:val="00FC0545"/>
    <w:rsid w:val="00FC1D14"/>
    <w:rsid w:val="00FF3E28"/>
    <w:rsid w:val="00FF4631"/>
    <w:rsid w:val="00FF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71C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D20B6"/>
  </w:style>
  <w:style w:type="paragraph" w:styleId="Footer">
    <w:name w:val="footer"/>
    <w:basedOn w:val="Normal"/>
    <w:link w:val="FooterChar"/>
    <w:uiPriority w:val="99"/>
    <w:unhideWhenUsed/>
    <w:rsid w:val="002D20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0B6"/>
  </w:style>
  <w:style w:type="character" w:styleId="PageNumber">
    <w:name w:val="page number"/>
    <w:basedOn w:val="DefaultParagraphFont"/>
    <w:uiPriority w:val="99"/>
    <w:semiHidden/>
    <w:unhideWhenUsed/>
    <w:rsid w:val="002D20B6"/>
  </w:style>
  <w:style w:type="paragraph" w:styleId="ListParagraph">
    <w:name w:val="List Paragraph"/>
    <w:basedOn w:val="Normal"/>
    <w:uiPriority w:val="34"/>
    <w:qFormat/>
    <w:rsid w:val="002D20B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D20B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D20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0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0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0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0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0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0B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D20B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20B6"/>
    <w:rPr>
      <w:color w:val="954F72"/>
      <w:u w:val="single"/>
    </w:rPr>
  </w:style>
  <w:style w:type="paragraph" w:customStyle="1" w:styleId="font5">
    <w:name w:val="font5"/>
    <w:basedOn w:val="Normal"/>
    <w:rsid w:val="002D20B6"/>
    <w:pPr>
      <w:spacing w:before="100" w:beforeAutospacing="1" w:after="100" w:afterAutospacing="1"/>
    </w:pPr>
    <w:rPr>
      <w:rFonts w:ascii="Calibri" w:hAnsi="Calibri" w:cs="Times New Roman"/>
      <w:color w:val="000000"/>
      <w:sz w:val="22"/>
      <w:szCs w:val="22"/>
    </w:rPr>
  </w:style>
  <w:style w:type="paragraph" w:customStyle="1" w:styleId="font6">
    <w:name w:val="font6"/>
    <w:basedOn w:val="Normal"/>
    <w:rsid w:val="002D20B6"/>
    <w:pPr>
      <w:spacing w:before="100" w:beforeAutospacing="1" w:after="100" w:afterAutospacing="1"/>
    </w:pPr>
    <w:rPr>
      <w:rFonts w:ascii="Calibri (Body)" w:hAnsi="Calibri (Body)" w:cs="Times New Roman"/>
      <w:color w:val="000000"/>
      <w:sz w:val="22"/>
      <w:szCs w:val="22"/>
    </w:rPr>
  </w:style>
  <w:style w:type="paragraph" w:customStyle="1" w:styleId="xl63">
    <w:name w:val="xl63"/>
    <w:basedOn w:val="Normal"/>
    <w:rsid w:val="002D20B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2D20B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2D20B6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6">
    <w:name w:val="xl66"/>
    <w:basedOn w:val="Normal"/>
    <w:rsid w:val="002D20B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7">
    <w:name w:val="xl67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9">
    <w:name w:val="xl69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2D20B6"/>
    <w:pPr>
      <w:spacing w:before="100" w:beforeAutospacing="1" w:after="100" w:afterAutospacing="1"/>
      <w:textAlignment w:val="center"/>
    </w:pPr>
    <w:rPr>
      <w:rFonts w:ascii="Calibri" w:hAnsi="Calibri" w:cs="Times New Roman"/>
      <w:b/>
      <w:bCs/>
      <w:sz w:val="22"/>
      <w:szCs w:val="22"/>
    </w:rPr>
  </w:style>
  <w:style w:type="paragraph" w:customStyle="1" w:styleId="xl71">
    <w:name w:val="xl71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2D20B6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2D20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sz w:val="22"/>
      <w:szCs w:val="22"/>
    </w:rPr>
  </w:style>
  <w:style w:type="paragraph" w:customStyle="1" w:styleId="xl74">
    <w:name w:val="xl74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2D20B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6">
    <w:name w:val="xl76"/>
    <w:basedOn w:val="Normal"/>
    <w:rsid w:val="002D2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533</Words>
  <Characters>8741</Characters>
  <Application>Microsoft Office Word</Application>
  <DocSecurity>0</DocSecurity>
  <Lines>72</Lines>
  <Paragraphs>20</Paragraphs>
  <ScaleCrop>false</ScaleCrop>
  <Company/>
  <LinksUpToDate>false</LinksUpToDate>
  <CharactersWithSpaces>10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6</cp:revision>
  <dcterms:created xsi:type="dcterms:W3CDTF">2018-05-16T18:37:00Z</dcterms:created>
  <dcterms:modified xsi:type="dcterms:W3CDTF">2018-11-26T18:40:00Z</dcterms:modified>
</cp:coreProperties>
</file>